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4156A" w14:textId="7C594F41" w:rsidR="00A41F47" w:rsidRDefault="003C03E0" w:rsidP="003C03E0">
      <w:r>
        <w:t xml:space="preserve">1. </w:t>
      </w:r>
      <w:r w:rsidR="0037713E" w:rsidRPr="0037713E">
        <w:t>Baseline characteristics of included patients</w:t>
      </w:r>
      <w:r w:rsidR="0037713E">
        <w:t>.</w:t>
      </w:r>
    </w:p>
    <w:p w14:paraId="504F3601" w14:textId="77777777" w:rsidR="0037713E" w:rsidRDefault="0037713E"/>
    <w:tbl>
      <w:tblPr>
        <w:tblW w:w="10420" w:type="dxa"/>
        <w:tblInd w:w="-20" w:type="dxa"/>
        <w:tblLook w:val="04A0" w:firstRow="1" w:lastRow="0" w:firstColumn="1" w:lastColumn="0" w:noHBand="0" w:noVBand="1"/>
      </w:tblPr>
      <w:tblGrid>
        <w:gridCol w:w="2720"/>
        <w:gridCol w:w="2200"/>
        <w:gridCol w:w="2580"/>
        <w:gridCol w:w="1760"/>
        <w:gridCol w:w="1160"/>
      </w:tblGrid>
      <w:tr w:rsidR="0037713E" w:rsidRPr="0037713E" w14:paraId="47E52871" w14:textId="77777777" w:rsidTr="0037713E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92BB51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CCFD12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Overall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B96D6A6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Training cohor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4B57B37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Validation cohor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144CFD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P-value</w:t>
            </w:r>
          </w:p>
        </w:tc>
      </w:tr>
      <w:tr w:rsidR="0037713E" w:rsidRPr="0037713E" w14:paraId="5E6910DC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D4D54A3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AB4D17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 xml:space="preserve">N=3829 </w:t>
            </w:r>
            <w:proofErr w:type="gramStart"/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NO.(</w:t>
            </w:r>
            <w:proofErr w:type="gramEnd"/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%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5D5DEA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 xml:space="preserve">N=2681 </w:t>
            </w:r>
            <w:proofErr w:type="gramStart"/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NO.(</w:t>
            </w:r>
            <w:proofErr w:type="gramEnd"/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8CAE376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 xml:space="preserve">N=1148 </w:t>
            </w:r>
            <w:proofErr w:type="gramStart"/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NO.(</w:t>
            </w:r>
            <w:proofErr w:type="gramEnd"/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A85144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FFFFFF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6BB7A9C4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B8B2F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Age</w:t>
            </w:r>
          </w:p>
        </w:tc>
      </w:tr>
      <w:tr w:rsidR="0037713E" w:rsidRPr="0037713E" w14:paraId="663C316E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A8D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&lt;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CB2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42 (8.9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32B7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41 (9.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50C7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1 (8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AD6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918</w:t>
            </w:r>
          </w:p>
        </w:tc>
      </w:tr>
      <w:tr w:rsidR="0037713E" w:rsidRPr="0037713E" w14:paraId="470C7A0A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2576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7-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EF9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122 (55.4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57E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480 (55.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65B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42 (55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38C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56BAB2FA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AC5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&gt;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911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365 (35.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7A9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60 (35.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DF65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5 (35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13E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3007FA2C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70F8D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ex</w:t>
            </w:r>
          </w:p>
        </w:tc>
      </w:tr>
      <w:tr w:rsidR="0037713E" w:rsidRPr="0037713E" w14:paraId="59DD1801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333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A40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558 (40.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C0D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100 (41.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D9C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58 (39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AEE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536</w:t>
            </w:r>
          </w:p>
        </w:tc>
      </w:tr>
      <w:tr w:rsidR="0037713E" w:rsidRPr="0037713E" w14:paraId="26AE4995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C5D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9D07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271 (59.3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D9C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581 (59.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7985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90 (60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BA5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30978EF3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49ADA7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Race</w:t>
            </w:r>
          </w:p>
        </w:tc>
      </w:tr>
      <w:tr w:rsidR="0037713E" w:rsidRPr="0037713E" w14:paraId="13E04E15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CB5B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Whit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3C0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379 (88.2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77F7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375 (88.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363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04 (87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B793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593</w:t>
            </w:r>
          </w:p>
        </w:tc>
      </w:tr>
      <w:tr w:rsidR="0037713E" w:rsidRPr="0037713E" w14:paraId="5D92989C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40A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Black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923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56 (4.1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427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5 (3.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8E93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1 (4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7D17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0383D4C8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722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EDE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94 (7.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C02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01 (7.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9C4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3 (8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BF75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12508C51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86B81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Marriage</w:t>
            </w:r>
          </w:p>
        </w:tc>
      </w:tr>
      <w:tr w:rsidR="0037713E" w:rsidRPr="0037713E" w14:paraId="6A1B21EF" w14:textId="77777777" w:rsidTr="0037713E">
        <w:trPr>
          <w:trHeight w:val="6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C9FB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Divorced/Single/</w:t>
            </w: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br/>
              <w:t>Widowed/Separat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71C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384 (36.1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F59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69 (36.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B0A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15 (36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4BC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13</w:t>
            </w:r>
          </w:p>
        </w:tc>
      </w:tr>
      <w:tr w:rsidR="0037713E" w:rsidRPr="0037713E" w14:paraId="6CB06228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B0A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Marri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E6E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325 (60.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563A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632 (60.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EA4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93 (60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8AC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5710025C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9A6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Unkn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733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20 (3.1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3DF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0 (3.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65A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 (3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768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1726554B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3778E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Primary Site</w:t>
            </w:r>
          </w:p>
        </w:tc>
      </w:tr>
      <w:tr w:rsidR="0037713E" w:rsidRPr="0037713E" w14:paraId="4E5AC187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DF23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Renal pelvi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00BA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882 (75.3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D68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030 (75.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F08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52 (74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8CC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344</w:t>
            </w:r>
          </w:p>
        </w:tc>
      </w:tr>
      <w:tr w:rsidR="0037713E" w:rsidRPr="0037713E" w14:paraId="7B06E9E0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2EF7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Urete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61D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47 (24.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6F95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51 (24.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8D1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96 (25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26D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6FA0AB17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47414B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T Stage</w:t>
            </w:r>
          </w:p>
        </w:tc>
      </w:tr>
      <w:tr w:rsidR="0037713E" w:rsidRPr="0037713E" w14:paraId="563D1708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913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T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8D6B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194 (83.4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177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240 (83.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252A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54 (83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914D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68</w:t>
            </w:r>
          </w:p>
        </w:tc>
      </w:tr>
      <w:tr w:rsidR="0037713E" w:rsidRPr="0037713E" w14:paraId="5DDF166E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628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T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A51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35 (16.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107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41 (16.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97C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94 (16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82C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2272BEA7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6C5E8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N Stage</w:t>
            </w:r>
          </w:p>
        </w:tc>
      </w:tr>
      <w:tr w:rsidR="0037713E" w:rsidRPr="0037713E" w14:paraId="33F0E83A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D833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N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D39A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063 (80.0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81D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137 (79.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756A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26 (80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1D5A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162</w:t>
            </w:r>
          </w:p>
        </w:tc>
      </w:tr>
      <w:tr w:rsidR="0037713E" w:rsidRPr="0037713E" w14:paraId="078C3E8C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CD7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N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2FC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81 (10.0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F8C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72 (10.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835A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9 (9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D3FB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1056564C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313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N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DE5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06 (8.0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C2F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24 (8.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48C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2 (7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4D8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7618E84C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51F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proofErr w:type="spellStart"/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Nx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441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9 (2.1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39B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8 (1.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EC8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1 (2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4A2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47539384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94B0E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Radiation</w:t>
            </w:r>
          </w:p>
        </w:tc>
      </w:tr>
      <w:tr w:rsidR="0037713E" w:rsidRPr="0037713E" w14:paraId="31B27499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039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No/Unkn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CE5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575 (93.4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C8E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510 (93.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4173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65 (92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86DD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368</w:t>
            </w:r>
          </w:p>
        </w:tc>
      </w:tr>
      <w:tr w:rsidR="0037713E" w:rsidRPr="0037713E" w14:paraId="2F4B1B47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E0C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3246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54 (6.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643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71 (6.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B7EB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3 (7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7F7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24D2E630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622FDB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Chemotherapy</w:t>
            </w:r>
          </w:p>
        </w:tc>
      </w:tr>
      <w:tr w:rsidR="0037713E" w:rsidRPr="0037713E" w14:paraId="0EEF980A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7C3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No/Unkn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BCA5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783 (72.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D30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944 (72.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235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39 (73.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977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745</w:t>
            </w:r>
          </w:p>
        </w:tc>
      </w:tr>
      <w:tr w:rsidR="0037713E" w:rsidRPr="0037713E" w14:paraId="49B39083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744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931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46 (27.3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C886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37 (27.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6BE3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09 (26.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A793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28470353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BBD0D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Treatment</w:t>
            </w:r>
          </w:p>
        </w:tc>
      </w:tr>
      <w:tr w:rsidR="0037713E" w:rsidRPr="0037713E" w14:paraId="64CDDBEE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445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B35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678 (69.9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3813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880 (70.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E32D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98 (69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30F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 w:rsidR="0037713E" w:rsidRPr="0037713E" w14:paraId="75C540D7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35F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lastRenderedPageBreak/>
              <w:t>S+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26C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5 (2.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10B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4 (2.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D1F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1 (3.6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8F7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4A75BA8A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6C2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+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9567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97 (23.4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337B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30 (23.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F63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67 (23.3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56B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1239344E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0BBD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+R+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0FB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49 (3.9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2F2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7 (4.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EF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2 (3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D9D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677DCE71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984437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Regional Lymph Nodes Removed</w:t>
            </w:r>
          </w:p>
        </w:tc>
      </w:tr>
      <w:tr w:rsidR="0037713E" w:rsidRPr="0037713E" w14:paraId="0CAC94E7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A46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18E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487 (65.0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3DC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725 (64.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A50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62 (66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44B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374</w:t>
            </w:r>
          </w:p>
        </w:tc>
      </w:tr>
      <w:tr w:rsidR="0037713E" w:rsidRPr="0037713E" w14:paraId="5FBAD1A0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2BB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 to 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2ED3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16 (18.7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2D9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16 (19.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EAF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00 (17.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1D1D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4F86AC62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DD2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 or mo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64C6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55 (14.5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F0B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94 (14.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C4B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61 (14.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6BF6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62D64157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1AA4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Unkn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0D2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1 (1.9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4EBB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6 (1.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281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5 (2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B646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17A8EAD3" w14:textId="77777777" w:rsidTr="0037713E">
        <w:trPr>
          <w:trHeight w:val="300"/>
        </w:trPr>
        <w:tc>
          <w:tcPr>
            <w:tcW w:w="104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95A35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Size</w:t>
            </w:r>
          </w:p>
        </w:tc>
      </w:tr>
      <w:tr w:rsidR="0037713E" w:rsidRPr="0037713E" w14:paraId="24A614D1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516E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-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CC5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857 (22.4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13B9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599 (22.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6105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58 (22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DB3A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0.992</w:t>
            </w:r>
          </w:p>
        </w:tc>
      </w:tr>
      <w:tr w:rsidR="0037713E" w:rsidRPr="0037713E" w14:paraId="25A2D580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5A1D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9-3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C94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711 (18.6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775D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95 (18.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FFD5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16 (18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4813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12CA8A32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45B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40-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9DB5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56 (25.0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033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72 (25.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51DC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84 (24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1D57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0EB4DD1B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4FBD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&gt;5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12FA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940 (24.5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CA7A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656 (24.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7301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84 (24.7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A82F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  <w:tr w:rsidR="0037713E" w:rsidRPr="0037713E" w14:paraId="3773EA95" w14:textId="77777777" w:rsidTr="0037713E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19F8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Unkn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0BAB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365 (9.5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916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259 (9.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5CE0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106 (9.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FC62" w14:textId="77777777" w:rsidR="0037713E" w:rsidRPr="0037713E" w:rsidRDefault="0037713E" w:rsidP="003771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37713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</w:tr>
    </w:tbl>
    <w:p w14:paraId="33245CCD" w14:textId="77777777" w:rsidR="0037713E" w:rsidRDefault="0037713E"/>
    <w:sectPr w:rsidR="00377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8C2F3E"/>
    <w:multiLevelType w:val="hybridMultilevel"/>
    <w:tmpl w:val="205CD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359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014"/>
    <w:rsid w:val="00041205"/>
    <w:rsid w:val="00114AD5"/>
    <w:rsid w:val="00353014"/>
    <w:rsid w:val="0037713E"/>
    <w:rsid w:val="003C03E0"/>
    <w:rsid w:val="007772F9"/>
    <w:rsid w:val="00937301"/>
    <w:rsid w:val="00A41F47"/>
    <w:rsid w:val="00E1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33572"/>
  <w15:chartTrackingRefBased/>
  <w15:docId w15:val="{FDED316B-9268-4CCE-A194-4AC0FB2D5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3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0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0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0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0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0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0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0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0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0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0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0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8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QC VDI</dc:creator>
  <cp:keywords/>
  <dc:description/>
  <cp:lastModifiedBy>PRQC VDI</cp:lastModifiedBy>
  <cp:revision>3</cp:revision>
  <dcterms:created xsi:type="dcterms:W3CDTF">2025-05-24T02:34:00Z</dcterms:created>
  <dcterms:modified xsi:type="dcterms:W3CDTF">2025-05-24T02:36:00Z</dcterms:modified>
</cp:coreProperties>
</file>